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CDC99" w14:textId="77777777" w:rsidR="007C7EE8" w:rsidRDefault="007C7EE8" w:rsidP="007C7EE8">
      <w:pPr>
        <w:autoSpaceDE w:val="0"/>
        <w:autoSpaceDN w:val="0"/>
        <w:adjustRightInd w:val="0"/>
        <w:rPr>
          <w:color w:val="000000" w:themeColor="text1"/>
        </w:rPr>
      </w:pPr>
    </w:p>
    <w:p w14:paraId="4D00870E" w14:textId="614C39D2" w:rsidR="00826F3C" w:rsidRDefault="00826F3C" w:rsidP="007C7EE8">
      <w:pPr>
        <w:autoSpaceDE w:val="0"/>
        <w:autoSpaceDN w:val="0"/>
        <w:adjustRightInd w:val="0"/>
        <w:rPr>
          <w:color w:val="000000" w:themeColor="text1"/>
        </w:rPr>
      </w:pPr>
      <w:r w:rsidRPr="00472A89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240F837" wp14:editId="666239D0">
            <wp:simplePos x="0" y="0"/>
            <wp:positionH relativeFrom="column">
              <wp:posOffset>180304</wp:posOffset>
            </wp:positionH>
            <wp:positionV relativeFrom="paragraph">
              <wp:posOffset>191385</wp:posOffset>
            </wp:positionV>
            <wp:extent cx="4868748" cy="3092587"/>
            <wp:effectExtent l="25400" t="25400" r="20955" b="3175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0" t="12643" r="11628" b="10077"/>
                    <a:stretch/>
                  </pic:blipFill>
                  <pic:spPr bwMode="auto">
                    <a:xfrm>
                      <a:off x="0" y="0"/>
                      <a:ext cx="4868748" cy="3092587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00C46" w14:textId="33D0BDE6" w:rsidR="00826F3C" w:rsidRDefault="00826F3C" w:rsidP="007C7EE8">
      <w:pPr>
        <w:autoSpaceDE w:val="0"/>
        <w:autoSpaceDN w:val="0"/>
        <w:adjustRightInd w:val="0"/>
        <w:rPr>
          <w:color w:val="000000" w:themeColor="text1"/>
        </w:rPr>
      </w:pPr>
    </w:p>
    <w:p w14:paraId="026A0104" w14:textId="3300BEE7" w:rsidR="00826F3C" w:rsidRDefault="00826F3C" w:rsidP="007C7EE8">
      <w:pPr>
        <w:autoSpaceDE w:val="0"/>
        <w:autoSpaceDN w:val="0"/>
        <w:adjustRightInd w:val="0"/>
        <w:rPr>
          <w:color w:val="000000" w:themeColor="text1"/>
        </w:rPr>
      </w:pPr>
    </w:p>
    <w:p w14:paraId="4EC946B2" w14:textId="61888AEB" w:rsidR="00826F3C" w:rsidRDefault="00826F3C" w:rsidP="007C7EE8">
      <w:pPr>
        <w:autoSpaceDE w:val="0"/>
        <w:autoSpaceDN w:val="0"/>
        <w:adjustRightInd w:val="0"/>
        <w:rPr>
          <w:color w:val="000000" w:themeColor="text1"/>
        </w:rPr>
      </w:pPr>
    </w:p>
    <w:p w14:paraId="06467CD5" w14:textId="484C24E6" w:rsidR="00826F3C" w:rsidRPr="00472A89" w:rsidRDefault="00826F3C" w:rsidP="007C7EE8">
      <w:pPr>
        <w:autoSpaceDE w:val="0"/>
        <w:autoSpaceDN w:val="0"/>
        <w:adjustRightInd w:val="0"/>
        <w:rPr>
          <w:color w:val="000000" w:themeColor="text1"/>
        </w:rPr>
      </w:pPr>
    </w:p>
    <w:p w14:paraId="35E4C8CA" w14:textId="7E4968F3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4DD407B6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4A1D5506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3AEDEA2A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48EF3D4E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7FF1C4A7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49E26059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19124825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0CA3D5C1" w14:textId="77777777" w:rsidR="00826F3C" w:rsidRDefault="00826F3C" w:rsidP="007C7EE8">
      <w:pPr>
        <w:rPr>
          <w:b/>
          <w:bCs/>
          <w:color w:val="000000" w:themeColor="text1"/>
          <w:lang w:bidi="ar-EG"/>
        </w:rPr>
      </w:pPr>
    </w:p>
    <w:p w14:paraId="60677FE6" w14:textId="6D6667AA" w:rsidR="007C7EE8" w:rsidRPr="00472A89" w:rsidRDefault="007C7EE8" w:rsidP="007C7EE8">
      <w:pPr>
        <w:rPr>
          <w:b/>
          <w:bCs/>
          <w:color w:val="000000" w:themeColor="text1"/>
          <w:lang w:bidi="ar-EG"/>
        </w:rPr>
      </w:pPr>
      <w:r>
        <w:rPr>
          <w:b/>
          <w:bCs/>
          <w:color w:val="000000" w:themeColor="text1"/>
          <w:lang w:bidi="ar-EG"/>
        </w:rPr>
        <w:t xml:space="preserve">Supplementary </w:t>
      </w:r>
      <w:r w:rsidRPr="00472A89">
        <w:rPr>
          <w:b/>
          <w:bCs/>
          <w:color w:val="000000" w:themeColor="text1"/>
          <w:lang w:bidi="ar-EG"/>
        </w:rPr>
        <w:t xml:space="preserve">Figure </w:t>
      </w:r>
      <w:r>
        <w:rPr>
          <w:b/>
          <w:bCs/>
          <w:color w:val="000000" w:themeColor="text1"/>
          <w:lang w:bidi="ar-EG"/>
        </w:rPr>
        <w:t>1</w:t>
      </w:r>
      <w:r w:rsidRPr="00472A89">
        <w:rPr>
          <w:b/>
          <w:bCs/>
          <w:color w:val="000000" w:themeColor="text1"/>
          <w:lang w:bidi="ar-EG"/>
        </w:rPr>
        <w:t>:</w:t>
      </w:r>
      <w:r w:rsidRPr="00472A89">
        <w:rPr>
          <w:b/>
          <w:bCs/>
          <w:color w:val="000000" w:themeColor="text1"/>
          <w:lang w:bidi="ar-EG"/>
        </w:rPr>
        <w:tab/>
        <w:t xml:space="preserve"> Structure Equation Modeling </w:t>
      </w:r>
    </w:p>
    <w:p w14:paraId="7DA28EB1" w14:textId="77777777" w:rsidR="007C7EE8" w:rsidRPr="00472A89" w:rsidRDefault="007C7EE8" w:rsidP="007C7EE8">
      <w:pPr>
        <w:autoSpaceDE w:val="0"/>
        <w:autoSpaceDN w:val="0"/>
        <w:adjustRightInd w:val="0"/>
        <w:rPr>
          <w:color w:val="000000" w:themeColor="text1"/>
        </w:rPr>
      </w:pPr>
      <w:r w:rsidRPr="00472A89">
        <w:rPr>
          <w:color w:val="000000" w:themeColor="text1"/>
        </w:rPr>
        <w:t>Model fit parameters CFI; IFI; RMSEA (0.646; 0.651; 0.100).</w:t>
      </w:r>
    </w:p>
    <w:p w14:paraId="60490AF8" w14:textId="77777777" w:rsidR="007C7EE8" w:rsidRPr="00472A89" w:rsidRDefault="007C7EE8" w:rsidP="007C7EE8">
      <w:pPr>
        <w:autoSpaceDE w:val="0"/>
        <w:autoSpaceDN w:val="0"/>
        <w:adjustRightInd w:val="0"/>
        <w:rPr>
          <w:color w:val="000000" w:themeColor="text1"/>
        </w:rPr>
      </w:pPr>
      <w:r w:rsidRPr="00472A89">
        <w:rPr>
          <w:color w:val="000000" w:themeColor="text1"/>
        </w:rPr>
        <w:t>CFI = Comparative fit index; IFI = incremental fit index; and RMSEA = Root Mean Square Error of Approximation.</w:t>
      </w:r>
    </w:p>
    <w:p w14:paraId="6D36B0DF" w14:textId="77777777" w:rsidR="007C7EE8" w:rsidRPr="00472A89" w:rsidRDefault="007C7EE8" w:rsidP="007C7EE8">
      <w:pPr>
        <w:autoSpaceDE w:val="0"/>
        <w:autoSpaceDN w:val="0"/>
        <w:adjustRightInd w:val="0"/>
        <w:rPr>
          <w:color w:val="000000" w:themeColor="text1"/>
        </w:rPr>
      </w:pPr>
      <w:r w:rsidRPr="00472A89">
        <w:rPr>
          <w:color w:val="000000" w:themeColor="text1"/>
        </w:rPr>
        <w:t xml:space="preserve">Model </w:t>
      </w:r>
      <w:r w:rsidRPr="00472A89">
        <w:rPr>
          <w:rFonts w:ascii="Symbol" w:hAnsi="Symbol"/>
          <w:color w:val="000000" w:themeColor="text1"/>
        </w:rPr>
        <w:t></w:t>
      </w:r>
      <w:r w:rsidRPr="00472A89">
        <w:rPr>
          <w:rFonts w:ascii="Symbol" w:hAnsi="Symbol"/>
          <w:color w:val="000000" w:themeColor="text1"/>
          <w:vertAlign w:val="superscript"/>
        </w:rPr>
        <w:t></w:t>
      </w:r>
      <w:r w:rsidRPr="00472A89">
        <w:rPr>
          <w:color w:val="000000" w:themeColor="text1"/>
        </w:rPr>
        <w:t>; significance 2.610</w:t>
      </w:r>
      <w:r w:rsidRPr="00472A89">
        <w:rPr>
          <w:color w:val="000000" w:themeColor="text1"/>
          <w:vertAlign w:val="superscript"/>
        </w:rPr>
        <w:t>*</w:t>
      </w:r>
      <w:r w:rsidRPr="00472A89">
        <w:rPr>
          <w:color w:val="000000" w:themeColor="text1"/>
        </w:rPr>
        <w:t>(&lt;0.001*)</w:t>
      </w:r>
    </w:p>
    <w:p w14:paraId="1FD29C91" w14:textId="6B646F6D" w:rsidR="00977158" w:rsidRPr="00DE6F7D" w:rsidRDefault="00977158" w:rsidP="001A1636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color w:val="0070C0"/>
          <w:sz w:val="28"/>
          <w:szCs w:val="28"/>
          <w:lang w:bidi="ar-EG"/>
        </w:rPr>
      </w:pPr>
    </w:p>
    <w:sectPr w:rsidR="00977158" w:rsidRPr="00DE6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63EA406"/>
    <w:lvl w:ilvl="0" w:tplc="F83814A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D30AD2B4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89DC2A48"/>
    <w:lvl w:ilvl="0" w:tplc="F4A03F2A">
      <w:start w:val="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1202D20"/>
    <w:multiLevelType w:val="hybridMultilevel"/>
    <w:tmpl w:val="50E00C70"/>
    <w:lvl w:ilvl="0" w:tplc="781A12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C6B94"/>
    <w:multiLevelType w:val="hybridMultilevel"/>
    <w:tmpl w:val="398C1C20"/>
    <w:lvl w:ilvl="0" w:tplc="73CCC5C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47194"/>
    <w:multiLevelType w:val="hybridMultilevel"/>
    <w:tmpl w:val="A7480F2A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145DB3"/>
    <w:multiLevelType w:val="hybridMultilevel"/>
    <w:tmpl w:val="19203A1C"/>
    <w:lvl w:ilvl="0" w:tplc="EF789762">
      <w:start w:val="2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75044353">
    <w:abstractNumId w:val="5"/>
  </w:num>
  <w:num w:numId="2" w16cid:durableId="1284314465">
    <w:abstractNumId w:val="0"/>
  </w:num>
  <w:num w:numId="3" w16cid:durableId="66536710">
    <w:abstractNumId w:val="2"/>
  </w:num>
  <w:num w:numId="4" w16cid:durableId="431974862">
    <w:abstractNumId w:val="1"/>
  </w:num>
  <w:num w:numId="5" w16cid:durableId="350842761">
    <w:abstractNumId w:val="3"/>
  </w:num>
  <w:num w:numId="6" w16cid:durableId="1938560757">
    <w:abstractNumId w:val="6"/>
  </w:num>
  <w:num w:numId="7" w16cid:durableId="8555345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5CB"/>
    <w:rsid w:val="00071918"/>
    <w:rsid w:val="00112A29"/>
    <w:rsid w:val="001A1636"/>
    <w:rsid w:val="002A0548"/>
    <w:rsid w:val="002B22B8"/>
    <w:rsid w:val="00373AAD"/>
    <w:rsid w:val="003E3AC6"/>
    <w:rsid w:val="005109D2"/>
    <w:rsid w:val="00607B7A"/>
    <w:rsid w:val="00614FD8"/>
    <w:rsid w:val="006B55BD"/>
    <w:rsid w:val="0070131E"/>
    <w:rsid w:val="007049A6"/>
    <w:rsid w:val="00754C2B"/>
    <w:rsid w:val="007645CB"/>
    <w:rsid w:val="007A248C"/>
    <w:rsid w:val="007C7EE8"/>
    <w:rsid w:val="00826F3C"/>
    <w:rsid w:val="0086149D"/>
    <w:rsid w:val="008B55B2"/>
    <w:rsid w:val="00903838"/>
    <w:rsid w:val="009421E6"/>
    <w:rsid w:val="00977158"/>
    <w:rsid w:val="009B2C94"/>
    <w:rsid w:val="00A106F0"/>
    <w:rsid w:val="00A37933"/>
    <w:rsid w:val="00A64437"/>
    <w:rsid w:val="00A75DEF"/>
    <w:rsid w:val="00A85F14"/>
    <w:rsid w:val="00AA3B13"/>
    <w:rsid w:val="00AA7B60"/>
    <w:rsid w:val="00AB22CB"/>
    <w:rsid w:val="00AF1882"/>
    <w:rsid w:val="00B16A23"/>
    <w:rsid w:val="00C74073"/>
    <w:rsid w:val="00D5539E"/>
    <w:rsid w:val="00D67B6E"/>
    <w:rsid w:val="00DE6F7D"/>
    <w:rsid w:val="00E009D4"/>
    <w:rsid w:val="00EF6FF7"/>
    <w:rsid w:val="00F9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BD07"/>
  <w15:docId w15:val="{0EC1F7EA-F1A0-3C41-9B4A-EA481F20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437"/>
    <w:pPr>
      <w:widowControl w:val="0"/>
      <w:autoSpaceDE w:val="0"/>
      <w:autoSpaceDN w:val="0"/>
      <w:spacing w:after="0" w:line="240" w:lineRule="auto"/>
      <w:ind w:left="420"/>
      <w:outlineLvl w:val="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64437"/>
    <w:rPr>
      <w:rFonts w:ascii="Times New Roman" w:eastAsia="Times New Roman" w:hAnsi="Times New Roman" w:cs="Times New Roman"/>
      <w:b/>
      <w:bCs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07B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636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7C7EE8"/>
    <w:pPr>
      <w:spacing w:after="0" w:line="240" w:lineRule="auto"/>
    </w:pPr>
    <w:rPr>
      <w:rFonts w:asciiTheme="minorHAnsi" w:eastAsiaTheme="minorHAnsi" w:hAnsiTheme="minorHAnsi" w:cstheme="minorBid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 Sally M. Farghaly</cp:lastModifiedBy>
  <cp:revision>57</cp:revision>
  <dcterms:created xsi:type="dcterms:W3CDTF">2020-08-21T10:10:00Z</dcterms:created>
  <dcterms:modified xsi:type="dcterms:W3CDTF">2024-02-1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93de573fe4226aaaa380dcb1d6db1</vt:lpwstr>
  </property>
</Properties>
</file>